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6232" w:type="dxa"/>
        <w:tblLook w:val="04A0" w:firstRow="1" w:lastRow="0" w:firstColumn="1" w:lastColumn="0" w:noHBand="0" w:noVBand="1"/>
      </w:tblPr>
      <w:tblGrid>
        <w:gridCol w:w="1413"/>
        <w:gridCol w:w="1856"/>
        <w:gridCol w:w="1546"/>
        <w:gridCol w:w="1417"/>
      </w:tblGrid>
      <w:tr w:rsidR="0017167B" w:rsidRPr="0026607B" w:rsidTr="0026607B">
        <w:trPr>
          <w:trHeight w:val="300"/>
        </w:trPr>
        <w:tc>
          <w:tcPr>
            <w:tcW w:w="1413" w:type="dxa"/>
            <w:noWrap/>
            <w:vAlign w:val="center"/>
          </w:tcPr>
          <w:p w:rsidR="0017167B" w:rsidRPr="0026607B" w:rsidRDefault="0017167B" w:rsidP="00266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856" w:type="dxa"/>
            <w:noWrap/>
            <w:vAlign w:val="center"/>
          </w:tcPr>
          <w:p w:rsidR="0017167B" w:rsidRPr="0026607B" w:rsidRDefault="0017167B" w:rsidP="001716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546" w:type="dxa"/>
            <w:noWrap/>
            <w:vAlign w:val="center"/>
          </w:tcPr>
          <w:p w:rsidR="0017167B" w:rsidRPr="0026607B" w:rsidRDefault="0017167B" w:rsidP="001716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RRAY</w:t>
            </w:r>
          </w:p>
        </w:tc>
        <w:tc>
          <w:tcPr>
            <w:tcW w:w="1417" w:type="dxa"/>
            <w:noWrap/>
            <w:vAlign w:val="center"/>
          </w:tcPr>
          <w:p w:rsidR="0017167B" w:rsidRPr="0026607B" w:rsidRDefault="0017167B" w:rsidP="0017167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q-PCR</w:t>
            </w:r>
          </w:p>
        </w:tc>
      </w:tr>
      <w:tr w:rsidR="0017167B" w:rsidRPr="0026607B" w:rsidTr="0026607B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17167B" w:rsidRPr="0026607B" w:rsidRDefault="0017167B" w:rsidP="00266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ample</w:t>
            </w:r>
          </w:p>
        </w:tc>
        <w:tc>
          <w:tcPr>
            <w:tcW w:w="1856" w:type="dxa"/>
            <w:noWrap/>
            <w:vAlign w:val="center"/>
            <w:hideMark/>
          </w:tcPr>
          <w:p w:rsidR="0017167B" w:rsidRPr="0026607B" w:rsidRDefault="0017167B" w:rsidP="001716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Gene ID</w:t>
            </w:r>
          </w:p>
        </w:tc>
        <w:tc>
          <w:tcPr>
            <w:tcW w:w="1546" w:type="dxa"/>
            <w:noWrap/>
            <w:vAlign w:val="center"/>
            <w:hideMark/>
          </w:tcPr>
          <w:p w:rsidR="0017167B" w:rsidRPr="0026607B" w:rsidRDefault="0017167B" w:rsidP="001716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Log2 </w:t>
            </w:r>
            <w:proofErr w:type="spellStart"/>
            <w:r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  <w:r w:rsidR="0026607B"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ld</w:t>
            </w:r>
            <w:proofErr w:type="spellEnd"/>
            <w:r w:rsidR="0026607B"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  <w:r w:rsidR="0026607B"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hang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7167B" w:rsidRPr="0026607B" w:rsidRDefault="0017167B" w:rsidP="0017167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Log2 </w:t>
            </w:r>
            <w:proofErr w:type="spellStart"/>
            <w:r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  <w:r w:rsidR="0026607B"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ld</w:t>
            </w:r>
            <w:proofErr w:type="spellEnd"/>
            <w:r w:rsidR="0026607B"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  <w:r w:rsidR="0026607B" w:rsidRPr="002660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hange</w:t>
            </w:r>
            <w:proofErr w:type="spellEnd"/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vAlign w:val="center"/>
          </w:tcPr>
          <w:p w:rsidR="0026607B" w:rsidRPr="0026607B" w:rsidRDefault="0026607B" w:rsidP="002660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3g11610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37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733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667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309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985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270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252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161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12g01038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398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2.529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1g10298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469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2.363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4g07161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70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008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5g01428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150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425</w:t>
            </w:r>
          </w:p>
        </w:tc>
        <w:bookmarkStart w:id="0" w:name="_GoBack"/>
        <w:bookmarkEnd w:id="0"/>
      </w:tr>
      <w:tr w:rsidR="0026607B" w:rsidRPr="0026607B" w:rsidTr="0026607B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26607B" w:rsidRPr="0026607B" w:rsidRDefault="0026607B" w:rsidP="002660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3g11610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75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19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667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066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2.974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270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58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044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12g01038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284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2.646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1g10298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172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747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4g07161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901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614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5g01428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43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565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vAlign w:val="center"/>
          </w:tcPr>
          <w:p w:rsidR="0026607B" w:rsidRPr="0026607B" w:rsidRDefault="0026607B" w:rsidP="002660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3g11610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059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702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1g09503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065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545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667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361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174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270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041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805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8g00828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240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82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303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293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108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4g07161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94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109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82</w:t>
            </w:r>
          </w:p>
        </w:tc>
        <w:tc>
          <w:tcPr>
            <w:tcW w:w="185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5g014280</w:t>
            </w:r>
          </w:p>
        </w:tc>
        <w:tc>
          <w:tcPr>
            <w:tcW w:w="1546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619</w:t>
            </w:r>
          </w:p>
        </w:tc>
        <w:tc>
          <w:tcPr>
            <w:tcW w:w="1417" w:type="dxa"/>
            <w:noWrap/>
            <w:vAlign w:val="center"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980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26607B" w:rsidRPr="0026607B" w:rsidRDefault="0026607B" w:rsidP="002660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3g11610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531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061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1g09503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137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217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7g05270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294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778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4g07161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60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766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1g07381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1.292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-2.757</w:t>
            </w:r>
          </w:p>
        </w:tc>
      </w:tr>
      <w:tr w:rsidR="0026607B" w:rsidRPr="0026607B" w:rsidTr="0026607B">
        <w:trPr>
          <w:trHeight w:val="300"/>
        </w:trPr>
        <w:tc>
          <w:tcPr>
            <w:tcW w:w="1413" w:type="dxa"/>
            <w:noWrap/>
            <w:hideMark/>
          </w:tcPr>
          <w:p w:rsidR="0026607B" w:rsidRPr="0026607B" w:rsidRDefault="0026607B" w:rsidP="0026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ot</w:t>
            </w:r>
            <w:proofErr w:type="spellEnd"/>
            <w:r w:rsidRPr="00266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ndo</w:t>
            </w:r>
          </w:p>
        </w:tc>
        <w:tc>
          <w:tcPr>
            <w:tcW w:w="185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yc05g014280</w:t>
            </w:r>
          </w:p>
        </w:tc>
        <w:tc>
          <w:tcPr>
            <w:tcW w:w="1546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768</w:t>
            </w:r>
          </w:p>
        </w:tc>
        <w:tc>
          <w:tcPr>
            <w:tcW w:w="1417" w:type="dxa"/>
            <w:noWrap/>
            <w:vAlign w:val="center"/>
            <w:hideMark/>
          </w:tcPr>
          <w:p w:rsidR="0026607B" w:rsidRPr="0026607B" w:rsidRDefault="0026607B" w:rsidP="0026607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660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508</w:t>
            </w:r>
          </w:p>
        </w:tc>
      </w:tr>
    </w:tbl>
    <w:p w:rsidR="0017167B" w:rsidRDefault="0017167B" w:rsidP="0017167B"/>
    <w:p w:rsidR="0017167B" w:rsidRDefault="0017167B" w:rsidP="0017167B"/>
    <w:sectPr w:rsidR="001716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67B"/>
    <w:rsid w:val="0017167B"/>
    <w:rsid w:val="0026607B"/>
    <w:rsid w:val="008C2689"/>
    <w:rsid w:val="00E9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347D93"/>
  <w15:chartTrackingRefBased/>
  <w15:docId w15:val="{09EEC0AC-24D4-431D-8B5B-3BBAC8C13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71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9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.</dc:creator>
  <cp:keywords/>
  <dc:description/>
  <cp:lastModifiedBy>Elena B.</cp:lastModifiedBy>
  <cp:revision>3</cp:revision>
  <dcterms:created xsi:type="dcterms:W3CDTF">2022-01-31T15:53:00Z</dcterms:created>
  <dcterms:modified xsi:type="dcterms:W3CDTF">2022-12-30T11:55:00Z</dcterms:modified>
</cp:coreProperties>
</file>